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E7976" w14:textId="4EEACD19" w:rsidR="00A65800" w:rsidRPr="00A65800" w:rsidRDefault="00A65800" w:rsidP="002A4700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l table </w:t>
      </w:r>
      <w:r w:rsidR="00810C54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 xml:space="preserve">: GSEA positively enriched pathways by </w:t>
      </w:r>
      <w:r w:rsidR="00081A04" w:rsidRPr="00081A04">
        <w:rPr>
          <w:rFonts w:ascii="Times New Roman" w:hAnsi="Times New Roman" w:cs="Times New Roman"/>
          <w:b/>
          <w:bCs/>
          <w:lang w:val="en-GB"/>
        </w:rPr>
        <w:t>β</w:t>
      </w:r>
      <w:r>
        <w:rPr>
          <w:rFonts w:ascii="Times New Roman" w:hAnsi="Times New Roman" w:cs="Times New Roman"/>
          <w:b/>
          <w:bCs/>
          <w:lang w:val="en-GB"/>
        </w:rPr>
        <w:t>OHB treatment in primary myocytes.</w:t>
      </w:r>
      <w:r w:rsidR="0036424D">
        <w:rPr>
          <w:rFonts w:ascii="Times New Roman" w:hAnsi="Times New Roman" w:cs="Times New Roman"/>
          <w:b/>
          <w:bCs/>
          <w:lang w:val="en-GB"/>
        </w:rPr>
        <w:br/>
      </w:r>
    </w:p>
    <w:p w14:paraId="4E88AD5A" w14:textId="2F77AC6C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</w:pP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NAME</w:t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="00C64EC0"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NES</w:t>
      </w:r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  <w:t>FDR q-</w:t>
      </w:r>
      <w:proofErr w:type="spellStart"/>
      <w:r w:rsidRPr="00810C5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val</w:t>
      </w:r>
      <w:proofErr w:type="spellEnd"/>
    </w:p>
    <w:p w14:paraId="6C6F45C9" w14:textId="074D4289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020.CITRATE.CYCLE..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TCA.CYCLE.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>2.35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03D52609" w14:textId="39FE2DFA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710.CIRCADIAN.RHYTH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2.08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02</w:t>
      </w:r>
    </w:p>
    <w:p w14:paraId="2320DE0B" w14:textId="6736B01A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1200.CARBON.METABOLIS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92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12</w:t>
      </w:r>
    </w:p>
    <w:p w14:paraId="3EF31D5E" w14:textId="380EBEF2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190.OXIDATIVE.PHOSPHORYLATION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91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10</w:t>
      </w:r>
    </w:p>
    <w:p w14:paraId="0FBA8308" w14:textId="28C01A2A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260.CARDIAC.MUSCLE.CONTRACTION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91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09</w:t>
      </w:r>
    </w:p>
    <w:p w14:paraId="01418242" w14:textId="6CB88556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10C54">
        <w:rPr>
          <w:rFonts w:ascii="Times New Roman" w:hAnsi="Times New Roman" w:cs="Times New Roman"/>
          <w:sz w:val="16"/>
          <w:szCs w:val="16"/>
          <w:lang w:val="en-GB"/>
        </w:rPr>
        <w:t>MMU01210.</w:t>
      </w: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2.OXOCARBOXYLIC.ACID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METABOLISM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88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10</w:t>
      </w:r>
    </w:p>
    <w:p w14:paraId="492EC1DE" w14:textId="7DE02A67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714.THERMOGENESIS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84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15</w:t>
      </w:r>
    </w:p>
    <w:p w14:paraId="21D03BB7" w14:textId="1BC79C7E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10C54">
        <w:rPr>
          <w:rFonts w:ascii="Times New Roman" w:hAnsi="Times New Roman" w:cs="Times New Roman"/>
          <w:sz w:val="16"/>
          <w:szCs w:val="16"/>
          <w:lang w:val="en-GB"/>
        </w:rPr>
        <w:t>MMU01230.BIOSYNTHESIS.</w:t>
      </w: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OF.AMINO.ACIDS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82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15</w:t>
      </w:r>
    </w:p>
    <w:p w14:paraId="4C8FA728" w14:textId="53CB56FA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270.CYSTEINE.AND.METHIONINE.METABOLIS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81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16</w:t>
      </w:r>
    </w:p>
    <w:p w14:paraId="3E0C94E7" w14:textId="3AD4A06B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3015.MRNA.SURVEILLANCE.PATHWAY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77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20</w:t>
      </w:r>
    </w:p>
    <w:p w14:paraId="03B946ED" w14:textId="0A1AFC6B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051.FRUCTOSE.AND.MANNOSE.METABOLIS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74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23</w:t>
      </w:r>
    </w:p>
    <w:p w14:paraId="75E29FE0" w14:textId="5F8BDEE0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152.AMPK.SIGNALING.PATHWAY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>1.73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22</w:t>
      </w:r>
    </w:p>
    <w:p w14:paraId="121C53E8" w14:textId="1AB94CF6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5012.PARKINSON.DISEASE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71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25</w:t>
      </w:r>
    </w:p>
    <w:p w14:paraId="63CBA4C0" w14:textId="51CA281F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922.GLUCAGON.SIGNALING.PATHWAY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68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31</w:t>
      </w:r>
    </w:p>
    <w:p w14:paraId="167C3FCE" w14:textId="5372144A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630.GLYOXYLATE.AND.DICARBOXYLATE.METABOLIS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67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32</w:t>
      </w:r>
    </w:p>
    <w:p w14:paraId="37A88473" w14:textId="5A812B5B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932.NON.ALCOHOLIC.FATTY.LIVER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DISEASE..NAFLD.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63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41</w:t>
      </w:r>
    </w:p>
    <w:p w14:paraId="56EDF59C" w14:textId="28691F0C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5016.HUNTINGTON.DISEASE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57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60</w:t>
      </w:r>
    </w:p>
    <w:p w14:paraId="01F4469B" w14:textId="59BDC06C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640.PROPANOATE.METABOLIS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>1.56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66</w:t>
      </w:r>
    </w:p>
    <w:p w14:paraId="13454F20" w14:textId="101BA1DF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10C54">
        <w:rPr>
          <w:rFonts w:ascii="Times New Roman" w:hAnsi="Times New Roman" w:cs="Times New Roman"/>
          <w:sz w:val="16"/>
          <w:szCs w:val="16"/>
          <w:lang w:val="en-GB"/>
        </w:rPr>
        <w:t>MMU04136.AUTOPHAGY...OTHER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54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68</w:t>
      </w:r>
    </w:p>
    <w:p w14:paraId="64F9358C" w14:textId="0F1D9F9D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10C54">
        <w:rPr>
          <w:rFonts w:ascii="Times New Roman" w:hAnsi="Times New Roman" w:cs="Times New Roman"/>
          <w:sz w:val="16"/>
          <w:szCs w:val="16"/>
          <w:lang w:val="en-GB"/>
        </w:rPr>
        <w:t>MMU00010.GLYCOLYSIS...GLUCONEOGENESIS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50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92</w:t>
      </w:r>
    </w:p>
    <w:p w14:paraId="4788322C" w14:textId="7E80F4F7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5010.ALZHEIMER.DISEASE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50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89</w:t>
      </w:r>
    </w:p>
    <w:p w14:paraId="4EF9948E" w14:textId="3442AB02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620.PYRUVATE.METABOLISM.KEGG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48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90</w:t>
      </w:r>
    </w:p>
    <w:p w14:paraId="57C4EBDE" w14:textId="6266E129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120.UBIQUITIN.MEDIATED.PROTEOLYSIS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>1.48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89</w:t>
      </w:r>
    </w:p>
    <w:p w14:paraId="38998D26" w14:textId="1FD8C301" w:rsidR="00AD7B16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0534.GLYCOSAMINOGLYCAN.SYNTHESIS.HEPARAN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SULFATE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>1.47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92</w:t>
      </w:r>
    </w:p>
    <w:p w14:paraId="75C8BB0D" w14:textId="13E313BC" w:rsidR="00744778" w:rsidRPr="00810C54" w:rsidRDefault="00AD7B16" w:rsidP="002A4700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10C54">
        <w:rPr>
          <w:rFonts w:ascii="Times New Roman" w:hAnsi="Times New Roman" w:cs="Times New Roman"/>
          <w:sz w:val="16"/>
          <w:szCs w:val="16"/>
          <w:lang w:val="en-GB"/>
        </w:rPr>
        <w:t>MMU04910.INSULIN.SIGNALING.PATHWAY</w:t>
      </w:r>
      <w:proofErr w:type="gramEnd"/>
      <w:r w:rsidRPr="00810C54">
        <w:rPr>
          <w:rFonts w:ascii="Times New Roman" w:hAnsi="Times New Roman" w:cs="Times New Roman"/>
          <w:sz w:val="16"/>
          <w:szCs w:val="16"/>
          <w:lang w:val="en-GB"/>
        </w:rPr>
        <w:t>.KEGG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C64EC0" w:rsidRPr="00810C5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1.45</w:t>
      </w:r>
      <w:r w:rsidRPr="00810C54">
        <w:rPr>
          <w:rFonts w:ascii="Times New Roman" w:hAnsi="Times New Roman" w:cs="Times New Roman"/>
          <w:sz w:val="16"/>
          <w:szCs w:val="16"/>
          <w:lang w:val="en-GB"/>
        </w:rPr>
        <w:tab/>
        <w:t>0.096</w:t>
      </w:r>
    </w:p>
    <w:sectPr w:rsidR="00744778" w:rsidRPr="00810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16"/>
    <w:rsid w:val="00081A04"/>
    <w:rsid w:val="002A4700"/>
    <w:rsid w:val="0034498C"/>
    <w:rsid w:val="0036424D"/>
    <w:rsid w:val="00744778"/>
    <w:rsid w:val="00810C54"/>
    <w:rsid w:val="00A23DB1"/>
    <w:rsid w:val="00A65800"/>
    <w:rsid w:val="00AD7B16"/>
    <w:rsid w:val="00C64EC0"/>
    <w:rsid w:val="00FE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8AD192"/>
  <w15:chartTrackingRefBased/>
  <w15:docId w15:val="{B73B532E-5147-489D-8FAF-C1802A8F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C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ersten</dc:creator>
  <cp:keywords/>
  <dc:description/>
  <cp:lastModifiedBy>Philip Ruppert</cp:lastModifiedBy>
  <cp:revision>5</cp:revision>
  <cp:lastPrinted>2021-01-04T21:48:00Z</cp:lastPrinted>
  <dcterms:created xsi:type="dcterms:W3CDTF">2021-01-04T21:48:00Z</dcterms:created>
  <dcterms:modified xsi:type="dcterms:W3CDTF">2021-07-29T07:25:00Z</dcterms:modified>
</cp:coreProperties>
</file>